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0" w:right="0" w:firstLine="720"/>
        <w:jc w:val="left"/>
        <w:rPr/>
      </w:pPr>
      <w:r>
        <w:rPr/>
        <w:t xml:space="preserve">Table S2. </w:t>
      </w:r>
    </w:p>
    <w:p>
      <w:pPr>
        <w:pStyle w:val="Normal"/>
        <w:bidi w:val="0"/>
        <w:ind w:left="0" w:right="0" w:firstLine="720"/>
        <w:jc w:val="left"/>
        <w:rPr/>
      </w:pPr>
      <w:r>
        <w:rPr/>
      </w:r>
    </w:p>
    <w:p>
      <w:pPr>
        <w:pStyle w:val="Normal"/>
        <w:bidi w:val="0"/>
        <w:ind w:left="0" w:right="0" w:firstLine="720"/>
        <w:jc w:val="left"/>
        <w:rPr/>
      </w:pPr>
      <w:r>
        <w:rPr/>
        <w:t>Differentially expressed genes before, 4, 8 and 12 weeks post irradiation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1548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800"/>
        <w:gridCol w:w="4816"/>
        <w:gridCol w:w="1440"/>
        <w:gridCol w:w="1847"/>
        <w:gridCol w:w="4137"/>
      </w:tblGrid>
      <w:tr>
        <w:trPr>
          <w:trHeight w:val="600" w:hRule="atLeast"/>
        </w:trPr>
        <w:tc>
          <w:tcPr>
            <w:tcW w:w="1440" w:type="dxa"/>
            <w:tcBorders/>
            <w:shd w:fill="C0C0C0" w:val="clear"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4816" w:type="dxa"/>
            <w:tcBorders/>
            <w:shd w:fill="C0C0C0" w:val="clear"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scription and function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847" w:type="dxa"/>
            <w:tcBorders/>
            <w:shd w:fill="C0C0C0" w:val="clear"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4137" w:type="dxa"/>
            <w:tcBorders/>
            <w:shd w:fill="C0C0C0" w:val="clear"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escription and function</w:t>
            </w:r>
          </w:p>
        </w:tc>
      </w:tr>
      <w:tr>
        <w:trPr>
          <w:trHeight w:val="28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sl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820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l-CoA synthetase long-chain family member 1 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mt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861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-6-methylguanine-DNA methyltransfer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r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106725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terior gradient homolog 2 (Xenopus laevis) 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c19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35593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cin 19</w:t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g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M_001025407 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paragine-linked glycosylation 5, dolichyl-phosphate beta-glucosyltransferase homolog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fip2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108390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dd4 family interacting protein 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y1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10970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ylase, alpha 1A (salivary)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p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108814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rie disease (pseudoglioma) (human)</w:t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h1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17185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terior pharynx defective 1 homolog B (C. elegans)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dufs1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M_001005550 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DH dehydrogenase (ubiquinone) Fe-S protein 1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f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151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P-ribosylation factor 4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f4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184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trophin 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l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385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P-ribosylation factor-like 1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dc1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615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nithine decarboxylase 1</w:t>
            </w:r>
          </w:p>
        </w:tc>
      </w:tr>
      <w:tr>
        <w:trPr>
          <w:trHeight w:val="43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nt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362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ryl hydrocarbon receptor nuclear translocator-like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dia6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M_001004442 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disulfide isomerase associated 6</w:t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3093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 synthase, H+ transporting, mitochondrial F1 complex, alpha subunit 1, cardiac muscle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f4 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7729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telet factor 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6ap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17592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ase, H+ transporting, lysosomal accessory protein 2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gam1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290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oglycerate mutase 1 (brain)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h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M_001108407 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 RNA binding protein/enoyl-coenzyme A hydratase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gcp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640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sma glutamate carboxypeptidase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cas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5670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ast carcinoma amplified sequence 1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n2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M_001013082 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aoxonase 2</w:t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Bhlhe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3303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sic helix-loop-helix family, member e41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apdc1b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M_001109411 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osphatidic acid phosphatase type 2 domain containing 1B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Bpifb2</w:t>
            </w:r>
            <w:r>
              <w:rPr>
                <w:rStyle w:val="Appleconvertedspace"/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106531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BPI fold containing family B, member 2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b1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2065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line-rich protein BstNI subfamily 1</w:t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1992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in D1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md14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59730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(prosome, macropain) 26S subunit, non-ATPase, 1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1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812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164 antigen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p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2808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otid secretory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h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161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dherin 22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b1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090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B1, member RAS oncogene family</w:t>
            </w:r>
          </w:p>
        </w:tc>
      </w:tr>
      <w:tr>
        <w:trPr>
          <w:trHeight w:val="40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80782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in-dependent kinase inhibitor 1A (p21)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p1a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M_001005765 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P1A, member of RAS oncogene family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kn1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33757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in-dependent kinase inhibitor 1C (p57)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sl12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108162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S-like, family 12</w:t>
            </w:r>
          </w:p>
        </w:tc>
      </w:tr>
      <w:tr>
        <w:trPr>
          <w:trHeight w:val="342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pt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M_001007699 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oline/ethanolamine phosphotransferase 1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bp7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816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tinoblastoma binding protein 7</w:t>
            </w:r>
          </w:p>
        </w:tc>
      </w:tr>
      <w:tr>
        <w:trPr>
          <w:trHeight w:val="42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207586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color w:val="000000"/>
                <w:sz w:val="20"/>
                <w:szCs w:val="20"/>
              </w:rPr>
              <w:t>chitinase, acidic</w:t>
            </w:r>
            <w:bookmarkEnd w:id="0"/>
            <w:bookmarkEnd w:id="1"/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559532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24983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alivary proline-rich protein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pt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M_001007750 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oline phosphotransferase 1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560483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31013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Cystatin S precursor (LM protein)</w:t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mah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24273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idine monophosphate-N-acetylneuraminic acid hydroxylase (CMP-N-acetylneuraminate monooxygenase) pseudogene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GD1565709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342764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ovostatin-2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836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rboxypeptidase D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r1b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M_001009622 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P-binding protein SAR1b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hrc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72333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lagen triple helix repeat containing 1 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cgb3a1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13180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retoglobin, family 3A, member 1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98685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statin S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23b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M_001108593 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23 homolog B (S. cerevisiae)</w:t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543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 site of albumin promoter (albumin D-box) binding protein 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62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M_001034129 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C62 homolog (S. cerevisiae) translocation protein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d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545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pa decarboxylase (aromatic L-amino acid decarboxylase)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p15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3297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lenoprotein 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l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99385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hydrolipoamide dehydrogenase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frs11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35255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serine/arginine-rich splicing factor 11</w:t>
            </w:r>
            <w:r>
              <w:rPr>
                <w:rStyle w:val="Appleconvertedspace"/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 </w:t>
            </w:r>
          </w:p>
        </w:tc>
      </w:tr>
      <w:tr>
        <w:trPr>
          <w:trHeight w:val="60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c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106486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naJ (Hsp40) homolog, subfamily C, member 10 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c12a2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798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lute carrier family 12 (sodium /potassium /chloride transporters), member 2</w:t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st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M_001033666 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strin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cs2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14994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peptidase complex subunit 2 homolog (S. cerevisiae)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if4g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13569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4 gamma, 1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sr2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M_001106442 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nal sequence receptor, beta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cam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8541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pithelial cell adhesion molecule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x1b2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700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taxin 1B</w:t>
            </w:r>
          </w:p>
        </w:tc>
      </w:tr>
      <w:tr>
        <w:trPr>
          <w:trHeight w:val="38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lec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14121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doplasmic reticulum lectin 1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4sf12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15026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traspanin 12, transmambrane super family</w:t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057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agulation factor III (thromboplastin, tissue factor)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ed1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467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membrane emp24-like trafficking protein 10 (yeast) </w:t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l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80783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DP-galactose-4-epimerase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ed2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722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membrane emp24 domain trafficking protein 2 </w:t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jb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4099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p junction protein, beta 2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ed3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M_001004249 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membrane emp24 protein transport domain containing 3</w:t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npnat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134756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osamine-phosphate N-acetyltransferase 1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ed7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63185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membrane emp24 protein transport domain containing 7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sig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392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sulin induced gene 1, growth response protein (CL-6)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em66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4213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ransmembrane protein 66</w:t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cne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973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tassium voltage-gated channel, Isk-related subfamily, member 1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c22d3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345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C22 domain family, member 3</w:t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Kdm6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108829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Style w:val="Applestylespan"/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lysine (K)-specific demethylase 6B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ptm4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13174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ysosomal protein transmembrane 4 beta, lysosomal-associated protein transmembrane 4B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span1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4236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traspanin 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2592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7213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-2u globulin PGCL5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sc3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4212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333333"/>
                <w:sz w:val="20"/>
                <w:szCs w:val="20"/>
              </w:rPr>
              <w:t> 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umor suppressor candidate 3</w:t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2592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7214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-2u globulin PGCL1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xndc4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8317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ioredoxin domain containing 4 (endoplasmic reticulum)</w:t>
            </w:r>
          </w:p>
        </w:tc>
      </w:tr>
      <w:tr>
        <w:trPr>
          <w:trHeight w:val="5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2981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61142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pha2u globulin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sa1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684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riable coding sequence A1, a prohormone-like protein</w:t>
            </w:r>
          </w:p>
        </w:tc>
      </w:tr>
      <w:tr>
        <w:trPr>
          <w:trHeight w:val="657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6897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71836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Der1-like domain family, member 1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whaq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053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yrosine 3-monooxygenase/tryptophan 5-monooxygenase activation protein, theta polypeptide</w:t>
            </w:r>
          </w:p>
        </w:tc>
      </w:tr>
      <w:tr>
        <w:trPr>
          <w:trHeight w:val="51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rrc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M_001009710 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eucine rich repeat containing 41 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dhhc6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37652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inc finger, DHHC domain containing 6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gt1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946</w:t>
            </w:r>
          </w:p>
        </w:tc>
        <w:tc>
          <w:tcPr>
            <w:tcW w:w="4816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gnesium transporter 1</w:t>
            </w:r>
          </w:p>
        </w:tc>
        <w:tc>
          <w:tcPr>
            <w:tcW w:w="144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</w:t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709" w:footer="0" w:bottom="851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1:35:00Z</dcterms:created>
  <dc:creator>ralucas</dc:creator>
  <dc:description/>
  <dc:language>en-US</dc:language>
  <cp:lastModifiedBy>raluca stiubea</cp:lastModifiedBy>
  <cp:lastPrinted>2010-07-07T07:36:00Z</cp:lastPrinted>
  <dcterms:modified xsi:type="dcterms:W3CDTF">2012-02-02T11:35:00Z</dcterms:modified>
  <cp:revision>3</cp:revision>
  <dc:subject/>
  <dc:title>Table 1</dc:title>
</cp:coreProperties>
</file>